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B8D7F" w14:textId="64F7A2C6" w:rsidR="0015596D" w:rsidRPr="009756F3" w:rsidRDefault="00503D15">
      <w:pPr>
        <w:ind w:right="2790"/>
        <w:rPr>
          <w:b/>
        </w:rPr>
      </w:pPr>
      <w:bookmarkStart w:id="0" w:name="_GoBack"/>
      <w:r w:rsidRPr="009756F3">
        <w:rPr>
          <w:b/>
        </w:rPr>
        <w:t xml:space="preserve">Table </w:t>
      </w:r>
      <w:r w:rsidR="00F91C65" w:rsidRPr="009756F3">
        <w:rPr>
          <w:b/>
        </w:rPr>
        <w:t>S11</w:t>
      </w:r>
      <w:r w:rsidRPr="009756F3">
        <w:rPr>
          <w:b/>
        </w:rPr>
        <w:t>. Number of SNPs when considering each accession as the “reference” genome, and the r</w:t>
      </w:r>
      <w:r w:rsidR="009D2BA6" w:rsidRPr="009756F3">
        <w:rPr>
          <w:b/>
        </w:rPr>
        <w:t>esulting union of unique SNPs (m</w:t>
      </w:r>
      <w:r w:rsidRPr="009756F3">
        <w:rPr>
          <w:b/>
        </w:rPr>
        <w:t>erged GVCF) for each accession.</w:t>
      </w:r>
    </w:p>
    <w:bookmarkEnd w:id="0"/>
    <w:tbl>
      <w:tblPr>
        <w:tblW w:w="11479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90"/>
        <w:gridCol w:w="1368"/>
        <w:gridCol w:w="1040"/>
        <w:gridCol w:w="1107"/>
        <w:gridCol w:w="1157"/>
        <w:gridCol w:w="1246"/>
        <w:gridCol w:w="1246"/>
        <w:gridCol w:w="1335"/>
        <w:gridCol w:w="1602"/>
      </w:tblGrid>
      <w:tr w:rsidR="00E77EE8" w14:paraId="3EB0C8D2" w14:textId="77777777" w:rsidTr="00F12207">
        <w:trPr>
          <w:trHeight w:val="530"/>
        </w:trPr>
        <w:tc>
          <w:tcPr>
            <w:tcW w:w="1390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030DC" w14:textId="77777777" w:rsidR="0015596D" w:rsidRDefault="0015596D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6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6F14CE" w14:textId="77777777" w:rsidR="0015596D" w:rsidRDefault="00503D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T97K-499-35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DF51D" w14:textId="77777777" w:rsidR="0015596D" w:rsidRDefault="00503D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B5-2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830F795" w14:textId="7CB161CD" w:rsidR="0015596D" w:rsidRDefault="00503D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uvita</w:t>
            </w:r>
            <w:r w:rsidR="0057288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-</w:t>
            </w: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96E2BF" w14:textId="77777777" w:rsidR="0015596D" w:rsidRDefault="00503D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anzi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5C85B9F6" w14:textId="77777777" w:rsidR="0015596D" w:rsidRDefault="00503D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CR779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3C06E2" w14:textId="77777777" w:rsidR="0015596D" w:rsidRDefault="00503D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ZN016</w:t>
            </w:r>
          </w:p>
        </w:tc>
        <w:tc>
          <w:tcPr>
            <w:tcW w:w="133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6E0D0E3" w14:textId="77777777" w:rsidR="0015596D" w:rsidRDefault="00503D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Z30</w:t>
            </w:r>
          </w:p>
        </w:tc>
        <w:tc>
          <w:tcPr>
            <w:tcW w:w="160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A6490" w14:textId="77777777" w:rsidR="0015596D" w:rsidRDefault="00503D15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Merged (GVCF)</w:t>
            </w:r>
          </w:p>
        </w:tc>
      </w:tr>
      <w:tr w:rsidR="00E77EE8" w14:paraId="77121FA7" w14:textId="77777777" w:rsidTr="006C6A8A">
        <w:trPr>
          <w:trHeight w:val="567"/>
        </w:trPr>
        <w:tc>
          <w:tcPr>
            <w:tcW w:w="139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4F855" w14:textId="77777777" w:rsidR="0015596D" w:rsidRDefault="00503D1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T97K-499-35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28798C5" w14:textId="77777777" w:rsidR="0015596D" w:rsidRDefault="0015596D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C6069" w14:textId="0427EF21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07,267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B0B6162" w14:textId="1EEA3DDF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60,122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A3B0C9" w14:textId="0C050F8D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92,267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8C1F419" w14:textId="585FF66C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74,970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E3E32" w14:textId="0D352F8E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92,617</w:t>
            </w:r>
          </w:p>
        </w:tc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464D936" w14:textId="37743296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39,11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DA650" w14:textId="54812C16" w:rsidR="0015596D" w:rsidRDefault="00503D15" w:rsidP="006C6A8A">
            <w:pPr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607,053</w:t>
            </w:r>
          </w:p>
        </w:tc>
      </w:tr>
      <w:tr w:rsidR="00E77EE8" w14:paraId="3E395C27" w14:textId="77777777" w:rsidTr="006C6A8A">
        <w:trPr>
          <w:trHeight w:val="161"/>
        </w:trPr>
        <w:tc>
          <w:tcPr>
            <w:tcW w:w="139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54CA5" w14:textId="77777777" w:rsidR="0015596D" w:rsidRDefault="00503D1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CB5-2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C6A1CE7" w14:textId="6389165B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47,504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37DEB" w14:textId="77777777" w:rsidR="0015596D" w:rsidRDefault="0015596D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627C76" w14:textId="2A108478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28,608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D7768" w14:textId="381375C8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99,900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2EAC7FF" w14:textId="017FA379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501,756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734BD" w14:textId="0D351EBE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12,756</w:t>
            </w:r>
          </w:p>
        </w:tc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37F0BDB" w14:textId="1089B6CE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66,499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69830" w14:textId="63B4D79F" w:rsidR="0015596D" w:rsidRDefault="00503D15" w:rsidP="006C6A8A">
            <w:pPr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480,477</w:t>
            </w:r>
          </w:p>
        </w:tc>
      </w:tr>
      <w:tr w:rsidR="00E77EE8" w14:paraId="6A978278" w14:textId="77777777" w:rsidTr="006C6A8A">
        <w:trPr>
          <w:trHeight w:val="161"/>
        </w:trPr>
        <w:tc>
          <w:tcPr>
            <w:tcW w:w="139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91219B" w14:textId="77777777" w:rsidR="0015596D" w:rsidRDefault="00503D1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uvita2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FC2FE32" w14:textId="1E526851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766,011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E7132" w14:textId="63D04EEB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89,850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7696B5F" w14:textId="77777777" w:rsidR="0015596D" w:rsidRDefault="0015596D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8FE0B" w14:textId="7D337ABC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12,626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546C05E" w14:textId="6B2ADA09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25,678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E9DDA" w14:textId="793A4B4A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56,752</w:t>
            </w:r>
          </w:p>
        </w:tc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10AADE1" w14:textId="35106849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47,818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D69FA" w14:textId="5A253C6D" w:rsidR="0015596D" w:rsidRDefault="00503D15" w:rsidP="006C6A8A">
            <w:pPr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495,803</w:t>
            </w:r>
          </w:p>
        </w:tc>
      </w:tr>
      <w:tr w:rsidR="00E77EE8" w14:paraId="34166C34" w14:textId="77777777" w:rsidTr="006C6A8A">
        <w:trPr>
          <w:trHeight w:val="161"/>
        </w:trPr>
        <w:tc>
          <w:tcPr>
            <w:tcW w:w="139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52FF3" w14:textId="77777777" w:rsidR="0015596D" w:rsidRDefault="00503D1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Sanzi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7BD6EDF" w14:textId="56C5F4FB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13,050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532293" w14:textId="4F6386E8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85,875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56238C4" w14:textId="5881EBCD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539,212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8AF78" w14:textId="77777777" w:rsidR="0015596D" w:rsidRDefault="0015596D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E0302A" w14:textId="3340EBE3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68,787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47D1E" w14:textId="6C2F5D2F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02,988</w:t>
            </w:r>
          </w:p>
        </w:tc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760DB23" w14:textId="34F1CF87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11,927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3B57F" w14:textId="6497E047" w:rsidR="0015596D" w:rsidRDefault="00503D15" w:rsidP="006C6A8A">
            <w:pPr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535,733</w:t>
            </w:r>
          </w:p>
        </w:tc>
      </w:tr>
      <w:tr w:rsidR="00E77EE8" w14:paraId="417049E3" w14:textId="77777777" w:rsidTr="006C6A8A">
        <w:trPr>
          <w:trHeight w:val="161"/>
        </w:trPr>
        <w:tc>
          <w:tcPr>
            <w:tcW w:w="139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41E107" w14:textId="77777777" w:rsidR="0015596D" w:rsidRDefault="00503D1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UCR779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962B717" w14:textId="2BA95837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29,638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6B643" w14:textId="04E3AE5E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27,619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15AF811" w14:textId="2E11ED3F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605,364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B61D8" w14:textId="7A8EFC28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17,122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61561C1" w14:textId="77777777" w:rsidR="0015596D" w:rsidRDefault="0015596D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3EB20" w14:textId="0E614AA0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40,589</w:t>
            </w:r>
          </w:p>
        </w:tc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7700571" w14:textId="3CB9BDA9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24,480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8D7939" w14:textId="750621B2" w:rsidR="0015596D" w:rsidRDefault="00503D15" w:rsidP="006C6A8A">
            <w:pPr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707,542</w:t>
            </w:r>
          </w:p>
        </w:tc>
      </w:tr>
      <w:tr w:rsidR="00E77EE8" w14:paraId="1D8D1659" w14:textId="77777777" w:rsidTr="006C6A8A">
        <w:trPr>
          <w:trHeight w:val="161"/>
        </w:trPr>
        <w:tc>
          <w:tcPr>
            <w:tcW w:w="139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5C90" w14:textId="77777777" w:rsidR="0015596D" w:rsidRDefault="00503D1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ZN016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D1EC4A6" w14:textId="6485CD39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091,894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AE0F6" w14:textId="48C1230A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692,125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44E9DF" w14:textId="61E49C33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80,368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D0C2B" w14:textId="06358F71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96,387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258A6B5" w14:textId="76FE68CC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382,090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06CD5" w14:textId="77777777" w:rsidR="0015596D" w:rsidRDefault="0015596D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15C039F" w14:textId="49968704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338,143</w:t>
            </w: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38EE1" w14:textId="11C7DF53" w:rsidR="0015596D" w:rsidRDefault="00503D15" w:rsidP="006C6A8A">
            <w:pPr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419,755</w:t>
            </w:r>
          </w:p>
        </w:tc>
      </w:tr>
      <w:tr w:rsidR="00E77EE8" w14:paraId="687E89A0" w14:textId="77777777" w:rsidTr="006C6A8A">
        <w:trPr>
          <w:trHeight w:val="161"/>
        </w:trPr>
        <w:tc>
          <w:tcPr>
            <w:tcW w:w="1390" w:type="dxa"/>
            <w:tcBorders>
              <w:left w:val="single" w:sz="4" w:space="0" w:color="FFFFFF" w:themeColor="background1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F13A5" w14:textId="77777777" w:rsidR="0015596D" w:rsidRDefault="00503D15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Z30</w:t>
            </w:r>
          </w:p>
        </w:tc>
        <w:tc>
          <w:tcPr>
            <w:tcW w:w="1368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19C18D71" w14:textId="15519CEE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939,167</w:t>
            </w:r>
          </w:p>
        </w:tc>
        <w:tc>
          <w:tcPr>
            <w:tcW w:w="102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BDC21" w14:textId="0C8D99D1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42,388</w:t>
            </w:r>
          </w:p>
        </w:tc>
        <w:tc>
          <w:tcPr>
            <w:tcW w:w="1107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2C189AAF" w14:textId="10EE5C97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65,974</w:t>
            </w:r>
          </w:p>
        </w:tc>
        <w:tc>
          <w:tcPr>
            <w:tcW w:w="11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2E3FF" w14:textId="202E3AE5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802,432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F217EDB" w14:textId="24BC0415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,472,527</w:t>
            </w:r>
          </w:p>
        </w:tc>
        <w:tc>
          <w:tcPr>
            <w:tcW w:w="124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C93DD" w14:textId="70842979" w:rsidR="0015596D" w:rsidRDefault="00503D15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,422,297</w:t>
            </w:r>
          </w:p>
        </w:tc>
        <w:tc>
          <w:tcPr>
            <w:tcW w:w="1335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4916C50" w14:textId="77777777" w:rsidR="0015596D" w:rsidRDefault="0015596D" w:rsidP="006C6A8A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5099D" w14:textId="1332DBC5" w:rsidR="0015596D" w:rsidRDefault="00503D15" w:rsidP="006C6A8A">
            <w:pPr>
              <w:jc w:val="center"/>
              <w:textAlignment w:val="bottom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zh-CN"/>
              </w:rPr>
              <w:t>5,657,433</w:t>
            </w:r>
          </w:p>
        </w:tc>
      </w:tr>
    </w:tbl>
    <w:p w14:paraId="5972A4CD" w14:textId="77777777" w:rsidR="0015596D" w:rsidRDefault="0015596D"/>
    <w:sectPr w:rsidR="001559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189"/>
    <w:rsid w:val="CCFFBA34"/>
    <w:rsid w:val="0015596D"/>
    <w:rsid w:val="0018637B"/>
    <w:rsid w:val="00363937"/>
    <w:rsid w:val="00400EED"/>
    <w:rsid w:val="00503D15"/>
    <w:rsid w:val="00525855"/>
    <w:rsid w:val="00544189"/>
    <w:rsid w:val="00572889"/>
    <w:rsid w:val="006C6A8A"/>
    <w:rsid w:val="00715421"/>
    <w:rsid w:val="009756F3"/>
    <w:rsid w:val="009D2BA6"/>
    <w:rsid w:val="00A34130"/>
    <w:rsid w:val="00B86F9E"/>
    <w:rsid w:val="00E77EE8"/>
    <w:rsid w:val="00F12207"/>
    <w:rsid w:val="00F9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B5C89"/>
  <w15:docId w15:val="{CB450354-685C-4F6B-A08A-BA1502851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66</Characters>
  <Application>Microsoft Office Word</Application>
  <DocSecurity>0</DocSecurity>
  <Lines>5</Lines>
  <Paragraphs>1</Paragraphs>
  <ScaleCrop>false</ScaleCrop>
  <Company/>
  <LinksUpToDate>false</LinksUpToDate>
  <CharactersWithSpaces>7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icrosoft account</cp:lastModifiedBy>
  <cp:revision>16</cp:revision>
  <dcterms:created xsi:type="dcterms:W3CDTF">2022-03-31T09:29:00Z</dcterms:created>
  <dcterms:modified xsi:type="dcterms:W3CDTF">2022-12-07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2.0.6370</vt:lpwstr>
  </property>
</Properties>
</file>